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CC3AC" w14:textId="59E01D8D" w:rsidR="00EE77AC" w:rsidRPr="00180369" w:rsidRDefault="00B049F2" w:rsidP="00EE77AC">
      <w:pPr>
        <w:rPr>
          <w:rFonts w:ascii="Times New Roman" w:hAnsi="Times New Roman" w:cs="Times New Roman"/>
          <w:b/>
        </w:rPr>
      </w:pPr>
      <w:r w:rsidRPr="00180369">
        <w:rPr>
          <w:rFonts w:ascii="Times New Roman" w:hAnsi="Times New Roman" w:cs="Times New Roman"/>
          <w:b/>
        </w:rPr>
        <w:t>S3 </w:t>
      </w:r>
      <w:r w:rsidR="00EE77AC" w:rsidRPr="00180369">
        <w:rPr>
          <w:rFonts w:ascii="Times New Roman" w:hAnsi="Times New Roman" w:cs="Times New Roman"/>
          <w:b/>
        </w:rPr>
        <w:t xml:space="preserve">Table: Results of the analytical specificity of the combo RT-qPCR assay for the </w:t>
      </w:r>
      <w:r w:rsidR="00EE77AC" w:rsidRPr="00180369">
        <w:rPr>
          <w:rFonts w:ascii="Times New Roman" w:hAnsi="Times New Roman" w:cs="Times New Roman"/>
          <w:b/>
          <w:i/>
        </w:rPr>
        <w:t>post-mortem</w:t>
      </w:r>
      <w:r w:rsidR="00EE77AC" w:rsidRPr="00180369">
        <w:rPr>
          <w:rFonts w:ascii="Times New Roman" w:hAnsi="Times New Roman" w:cs="Times New Roman"/>
          <w:b/>
        </w:rPr>
        <w:t xml:space="preserve"> diagnosis of animal rabies</w:t>
      </w:r>
      <w:r w:rsidR="00EE77AC">
        <w:rPr>
          <w:rFonts w:ascii="Times New Roman" w:hAnsi="Times New Roman" w:cs="Times New Roman"/>
          <w:b/>
        </w:rPr>
        <w:t>.</w:t>
      </w:r>
    </w:p>
    <w:p w14:paraId="2DCB6FE8" w14:textId="77777777" w:rsidR="00EE77AC" w:rsidRDefault="00EE77AC" w:rsidP="00EE77AC"/>
    <w:tbl>
      <w:tblPr>
        <w:tblW w:w="129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1258"/>
        <w:gridCol w:w="1753"/>
        <w:gridCol w:w="1567"/>
        <w:gridCol w:w="1202"/>
        <w:gridCol w:w="1931"/>
        <w:gridCol w:w="1552"/>
        <w:gridCol w:w="2014"/>
      </w:tblGrid>
      <w:tr w:rsidR="00B049F2" w:rsidRPr="004200E0" w14:paraId="6AEC1406" w14:textId="77777777" w:rsidTr="00B049F2">
        <w:trPr>
          <w:trHeight w:val="68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0E9A0" w14:textId="77777777" w:rsidR="00EE77AC" w:rsidRPr="004200E0" w:rsidRDefault="00EE77AC" w:rsidP="00462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solate</w:t>
            </w:r>
            <w:r w:rsidRPr="00862F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F90DF" w14:textId="77777777" w:rsidR="00EE77AC" w:rsidRPr="004200E0" w:rsidRDefault="00EE77AC" w:rsidP="00462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5644D" w14:textId="01698587" w:rsidR="00EE77AC" w:rsidRPr="004200E0" w:rsidRDefault="00EE77AC" w:rsidP="00D43E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594AD" w14:textId="538CE5DD" w:rsidR="00EE77AC" w:rsidRPr="004200E0" w:rsidRDefault="00EE77AC" w:rsidP="00462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56BE4" w14:textId="023D97EF" w:rsidR="00EE77AC" w:rsidRPr="004200E0" w:rsidRDefault="00EE77AC" w:rsidP="00462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ear of isolation</w:t>
            </w:r>
            <w:r w:rsidR="00D43E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8E8C4" w14:textId="1009CD42" w:rsidR="00EE77AC" w:rsidRDefault="00EE77AC" w:rsidP="00462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n-RABV result</w:t>
            </w:r>
          </w:p>
          <w:p w14:paraId="1E966000" w14:textId="6559E723" w:rsidR="00EE77AC" w:rsidRPr="00E84550" w:rsidRDefault="00EE77AC" w:rsidP="00D43E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3B1C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qMan</w:t>
            </w:r>
            <w:r w:rsidRPr="00E845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 w:rsidR="00B049F2" w:rsidRPr="00B049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DADB4" w14:textId="5AFB6340" w:rsidR="00EE77AC" w:rsidRPr="004200E0" w:rsidRDefault="00EE77AC" w:rsidP="00B049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value (Cq)</w:t>
            </w:r>
            <w:r w:rsidR="00B049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f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D93BA" w14:textId="77777777" w:rsidR="00EE77AC" w:rsidRDefault="00EE77AC" w:rsidP="004628A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n-lyssa result</w:t>
            </w:r>
          </w:p>
          <w:p w14:paraId="35892F65" w14:textId="710CB423" w:rsidR="00EE77AC" w:rsidRPr="004200E0" w:rsidRDefault="00EE77AC" w:rsidP="00B049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3B1C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BR Green</w:t>
            </w:r>
            <w:r w:rsidRPr="00E845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 w:rsidR="00B049F2" w:rsidRPr="00B049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r w:rsidR="00B049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g</w:t>
            </w:r>
          </w:p>
        </w:tc>
      </w:tr>
      <w:tr w:rsidR="00B049F2" w:rsidRPr="000460D2" w14:paraId="1E2AB09C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1E51" w14:textId="1FBABCB1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-</w:t>
            </w:r>
            <w:r w:rsidR="00747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CF83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553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E28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4EE9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214B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2502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8E80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00315CCC" w14:textId="77777777" w:rsidTr="00B049F2">
        <w:trPr>
          <w:trHeight w:val="295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1681" w14:textId="7217A62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-</w:t>
            </w:r>
            <w:r w:rsidR="00747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A37C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B33E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3C20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7192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BC4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235C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6BCA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6028DA60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19BB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34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7F3EE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9DFFF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70D10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F41B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923A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C35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E5E25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5E8EDCA5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8CB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57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8006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509D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46AE49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8D6B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1630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FC5E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7ECA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7AB7A71A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8A3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70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97B5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07B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A86B0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E094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6752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583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B451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513C70C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7F6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525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DFC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6A4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6FA0C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4B5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D3BA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6CF6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FC34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2973078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F70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533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D391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D86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E3969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5D4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FD7A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1660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5040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62A83439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357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615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F4C0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5259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F619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02BA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8B12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0806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9DBF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74C4841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500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621FR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3679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A3BD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75A9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BFDE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8114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AED5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0E13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0ACE8359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CC09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894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F4B4D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CBB75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Ca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44BE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0E6E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484EF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0B3CE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2BCFC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586A17C7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AB9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07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70E44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F132A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3134D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C51CD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EFF37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BFF2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4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7B28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0B9717C5" w14:textId="77777777" w:rsidTr="00B049F2">
        <w:trPr>
          <w:trHeight w:val="375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F02A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45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4FCC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526F4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3E2D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A2293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5393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1D3F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D9FC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1FE475F3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93D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60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E9C0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5AAD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57C734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2129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F4E7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22CD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FB08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32D306C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DC0A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534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3695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8CA5F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C8B905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6ED40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C9CB6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8C9EE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9137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2F5AED0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77C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560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BC1C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359BA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A11D87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F67EF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708E3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0B887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F7D4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2AF01399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026E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603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20138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99E5B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E050E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E4BBA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0FAF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9DAF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42C0E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0FF73943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CA3B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814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1296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EE154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B436B6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A3DB1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95F5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C7AB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AC384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458FE099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C676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F8A14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F209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A222D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20423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A02B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6F72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256B3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08CB9480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8147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923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25ECA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F3965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Fo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DB1D6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04198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53A4A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E0BAB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7D7B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055FDE05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CA04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1352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6DC35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B007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Fo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7DFA1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EF75C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5589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351E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A9AC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7DB9C852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51B9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466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13FE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4D9A5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Fo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28085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5365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938D8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A9B55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9F562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52515316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6F90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438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CA2D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0D4E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Fo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44428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B875F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91EDB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59DB7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45A82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63C9356B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D485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-0602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CE0C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494FA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Fo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8257AC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6A215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D3DB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84DFF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185D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721874C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3244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793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64CDC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3643E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Bovin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D79FC6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96B3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3C3D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EC462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4B2D9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496A5CD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04F5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084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00A98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5641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Bovin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8E5080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31F8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D86D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BB99D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9809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A0E76F3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82D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055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0268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23B5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Hors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DB6AF2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A2A6C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5B4A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4F5A2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41956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EFEA7BA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627E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1318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5009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5560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Hors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5175CC" w14:textId="77777777" w:rsidR="00EE77AC" w:rsidRDefault="00EE77AC" w:rsidP="004628A2">
            <w:pPr>
              <w:jc w:val="center"/>
            </w:pPr>
            <w:r w:rsidRPr="00D85D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1029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DB29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8891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F3EF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DC80B0B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54DE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498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3B889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4D11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Sheep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73CD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B524B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4E9E4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1AF84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4EBD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4E44E448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C757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536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3599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606C9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er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1BC6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6CC4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A7DDD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577D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032F9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7C1745AF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67BB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016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5FCD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F1B59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dger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D175B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9DEF5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F3616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C77D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BF7C7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236096B2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440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0527FR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13D1A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FD3D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r w:rsidRPr="000460D2">
              <w:rPr>
                <w:rFonts w:ascii="Arial" w:eastAsia="Times New Roman" w:hAnsi="Arial" w:cs="Arial"/>
                <w:sz w:val="20"/>
                <w:szCs w:val="20"/>
              </w:rPr>
              <w:t>ngoos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E612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F1052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FA507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ABAB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8ADC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3679B200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02D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07-12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B45D6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6F399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0035A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1760E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ED1C7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6AC57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3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57EA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</w:tr>
      <w:tr w:rsidR="00B049F2" w:rsidRPr="000460D2" w14:paraId="7C7ABA42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8D3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716675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6BF09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A801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10D00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090564" w14:textId="77777777" w:rsidR="00EE77AC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0A24D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FF16B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16A9B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00CCA9C7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866D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717651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D4F0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EE412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4614D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9B35D4" w14:textId="77777777" w:rsidR="00EE77AC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CF43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2830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A813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163622A3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9D5CA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717666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B7D7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F88CA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7CCE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BF67C" w14:textId="77777777" w:rsidR="00EE77AC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EBBA9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6291B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C14C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60F587BE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B82D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611707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37FBE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C6A4E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B20F2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C636B" w14:textId="77777777" w:rsidR="00EE77AC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7F03A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BCA47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D5D6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5739D858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574D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613648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41314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0B64D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7E72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DC2168" w14:textId="77777777" w:rsidR="00EE77AC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FA62E1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0323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472E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3C636121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D978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613651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1B4E5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9A3FB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A577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98AB4" w14:textId="77777777" w:rsidR="00EE77AC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AF083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9924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FC981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4164A865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2006F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614639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278D2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5FAB9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5F108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C9674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48BC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5213A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8AB69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B049F2" w:rsidRPr="000460D2" w14:paraId="05F48401" w14:textId="77777777" w:rsidTr="00B049F2">
        <w:trPr>
          <w:trHeight w:val="340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0EF2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625663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3351B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90276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01E70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CAA05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35B0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90EBC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473CCE" w14:textId="77777777" w:rsidR="00EE77AC" w:rsidRPr="000460D2" w:rsidRDefault="00EE77AC" w:rsidP="004628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0D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</w:tbl>
    <w:p w14:paraId="1078D3B0" w14:textId="77777777" w:rsidR="00EE77AC" w:rsidRDefault="00EE77AC" w:rsidP="00EE77AC">
      <w:pPr>
        <w:jc w:val="center"/>
        <w:rPr>
          <w:rFonts w:ascii="Arial" w:eastAsia="Times New Roman" w:hAnsi="Arial" w:cs="Arial"/>
          <w:color w:val="000000"/>
          <w:sz w:val="28"/>
          <w:szCs w:val="28"/>
        </w:rPr>
      </w:pPr>
    </w:p>
    <w:p w14:paraId="065DB8B2" w14:textId="64C94E0A" w:rsidR="00EE77AC" w:rsidRPr="00180369" w:rsidRDefault="00EE77AC" w:rsidP="00EE77AC">
      <w:pPr>
        <w:rPr>
          <w:rFonts w:ascii="Times New Roman" w:hAnsi="Times New Roman" w:cs="Times New Roman"/>
        </w:rPr>
      </w:pPr>
      <w:r w:rsidRPr="00180369">
        <w:rPr>
          <w:rFonts w:ascii="Times New Roman" w:hAnsi="Times New Roman" w:cs="Times New Roman"/>
          <w:vertAlign w:val="superscript"/>
        </w:rPr>
        <w:t>a</w:t>
      </w:r>
      <w:r w:rsidRPr="00180369">
        <w:rPr>
          <w:rFonts w:ascii="Times New Roman" w:hAnsi="Times New Roman" w:cs="Times New Roman"/>
        </w:rPr>
        <w:t xml:space="preserve"> * : </w:t>
      </w:r>
      <w:r w:rsidR="00713B6E">
        <w:rPr>
          <w:rFonts w:ascii="Times New Roman" w:hAnsi="Times New Roman" w:cs="Times New Roman"/>
        </w:rPr>
        <w:t>S</w:t>
      </w:r>
      <w:r w:rsidR="00713B6E" w:rsidRPr="007D6C68">
        <w:rPr>
          <w:rFonts w:ascii="Times New Roman" w:hAnsi="Times New Roman" w:cs="Times New Roman"/>
        </w:rPr>
        <w:t xml:space="preserve">amples tested </w:t>
      </w:r>
      <w:r w:rsidR="00713B6E">
        <w:rPr>
          <w:rFonts w:ascii="Times New Roman" w:hAnsi="Times New Roman" w:cs="Times New Roman"/>
        </w:rPr>
        <w:t xml:space="preserve">at the NRC-R, Institut Pasteur, Paris, during its participation </w:t>
      </w:r>
      <w:r w:rsidR="00713B6E" w:rsidRPr="007D6C68">
        <w:rPr>
          <w:rFonts w:ascii="Times New Roman" w:hAnsi="Times New Roman" w:cs="Times New Roman"/>
        </w:rPr>
        <w:t xml:space="preserve">in the </w:t>
      </w:r>
      <w:r w:rsidR="00713B6E">
        <w:rPr>
          <w:rFonts w:ascii="Times New Roman" w:hAnsi="Times New Roman" w:cs="Times New Roman"/>
        </w:rPr>
        <w:t xml:space="preserve">framework of the </w:t>
      </w:r>
      <w:r w:rsidR="00713B6E" w:rsidRPr="007D6C68">
        <w:rPr>
          <w:rFonts w:ascii="Times New Roman" w:hAnsi="Times New Roman" w:cs="Times New Roman"/>
        </w:rPr>
        <w:t xml:space="preserve">international </w:t>
      </w:r>
      <w:r w:rsidR="00713B6E">
        <w:rPr>
          <w:rFonts w:ascii="Times New Roman" w:hAnsi="Times New Roman" w:cs="Times New Roman"/>
        </w:rPr>
        <w:t>inter</w:t>
      </w:r>
      <w:r w:rsidR="00713B6E" w:rsidRPr="007D6C68">
        <w:rPr>
          <w:rFonts w:ascii="Times New Roman" w:hAnsi="Times New Roman" w:cs="Times New Roman"/>
        </w:rPr>
        <w:t xml:space="preserve">laboratory </w:t>
      </w:r>
      <w:r w:rsidR="00713B6E">
        <w:rPr>
          <w:rFonts w:ascii="Times New Roman" w:hAnsi="Times New Roman" w:cs="Times New Roman"/>
        </w:rPr>
        <w:t>trial organized by the</w:t>
      </w:r>
      <w:r w:rsidR="00713B6E" w:rsidRPr="007D6C68">
        <w:rPr>
          <w:rFonts w:ascii="Times New Roman" w:hAnsi="Times New Roman" w:cs="Times New Roman"/>
        </w:rPr>
        <w:t xml:space="preserve"> E</w:t>
      </w:r>
      <w:r w:rsidR="00713B6E">
        <w:rPr>
          <w:rFonts w:ascii="Times New Roman" w:hAnsi="Times New Roman" w:cs="Times New Roman"/>
        </w:rPr>
        <w:t>uropean Union reference laboratory for rabies</w:t>
      </w:r>
      <w:r>
        <w:rPr>
          <w:rFonts w:ascii="Times New Roman" w:hAnsi="Times New Roman" w:cs="Times New Roman"/>
        </w:rPr>
        <w:t>,</w:t>
      </w:r>
      <w:r w:rsidRPr="00180369">
        <w:rPr>
          <w:rFonts w:ascii="Times New Roman" w:hAnsi="Times New Roman" w:cs="Times New Roman"/>
        </w:rPr>
        <w:t xml:space="preserve"> ** : </w:t>
      </w:r>
      <w:r w:rsidR="00747A3A">
        <w:rPr>
          <w:rFonts w:ascii="Times New Roman" w:hAnsi="Times New Roman" w:cs="Times New Roman"/>
        </w:rPr>
        <w:t>S</w:t>
      </w:r>
      <w:r w:rsidRPr="00180369">
        <w:rPr>
          <w:rFonts w:ascii="Times New Roman" w:hAnsi="Times New Roman" w:cs="Times New Roman"/>
        </w:rPr>
        <w:t>amples tested at t</w:t>
      </w:r>
      <w:r w:rsidR="004628A2">
        <w:rPr>
          <w:rFonts w:ascii="Times New Roman" w:hAnsi="Times New Roman" w:cs="Times New Roman"/>
        </w:rPr>
        <w:t>he Institut Pasteur du Cambodge,</w:t>
      </w:r>
      <w:r w:rsidRPr="00180369">
        <w:rPr>
          <w:rFonts w:ascii="Times New Roman" w:hAnsi="Times New Roman" w:cs="Times New Roman"/>
        </w:rPr>
        <w:t xml:space="preserve"> Cambodia</w:t>
      </w:r>
      <w:r w:rsidR="001827E6">
        <w:rPr>
          <w:rFonts w:ascii="Times New Roman" w:hAnsi="Times New Roman" w:cs="Times New Roman"/>
        </w:rPr>
        <w:t xml:space="preserve">. All other samples </w:t>
      </w:r>
      <w:r w:rsidR="000749A7">
        <w:rPr>
          <w:rFonts w:ascii="Times New Roman" w:hAnsi="Times New Roman" w:cs="Times New Roman"/>
        </w:rPr>
        <w:t xml:space="preserve">were </w:t>
      </w:r>
      <w:r w:rsidR="001827E6">
        <w:rPr>
          <w:rFonts w:ascii="Times New Roman" w:hAnsi="Times New Roman" w:cs="Times New Roman"/>
        </w:rPr>
        <w:t xml:space="preserve">tested at the NRC-R, </w:t>
      </w:r>
      <w:r w:rsidR="000749A7">
        <w:rPr>
          <w:rFonts w:ascii="Times New Roman" w:hAnsi="Times New Roman" w:cs="Times New Roman"/>
        </w:rPr>
        <w:t>Institut Pasteur, Paris</w:t>
      </w:r>
      <w:r w:rsidR="001827E6">
        <w:rPr>
          <w:rFonts w:ascii="Times New Roman" w:hAnsi="Times New Roman" w:cs="Times New Roman"/>
        </w:rPr>
        <w:t>.</w:t>
      </w:r>
    </w:p>
    <w:p w14:paraId="54832927" w14:textId="678AA1DC" w:rsidR="00EE77AC" w:rsidRPr="00180369" w:rsidRDefault="00EE77AC" w:rsidP="00EE77AC">
      <w:pPr>
        <w:rPr>
          <w:rFonts w:ascii="Times New Roman" w:hAnsi="Times New Roman" w:cs="Times New Roman"/>
        </w:rPr>
      </w:pPr>
      <w:r w:rsidRPr="00180369">
        <w:rPr>
          <w:rFonts w:ascii="Times New Roman" w:hAnsi="Times New Roman" w:cs="Times New Roman"/>
          <w:vertAlign w:val="superscript"/>
        </w:rPr>
        <w:t>b</w:t>
      </w:r>
      <w:r w:rsidRPr="00180369">
        <w:rPr>
          <w:rFonts w:ascii="Times New Roman" w:hAnsi="Times New Roman" w:cs="Times New Roman"/>
        </w:rPr>
        <w:t xml:space="preserve"> P : </w:t>
      </w:r>
      <w:r w:rsidR="00747A3A">
        <w:rPr>
          <w:rFonts w:ascii="Times New Roman" w:hAnsi="Times New Roman" w:cs="Times New Roman"/>
        </w:rPr>
        <w:t>P</w:t>
      </w:r>
      <w:r w:rsidRPr="00180369">
        <w:rPr>
          <w:rFonts w:ascii="Times New Roman" w:hAnsi="Times New Roman" w:cs="Times New Roman"/>
        </w:rPr>
        <w:t>rimary brain sample</w:t>
      </w:r>
    </w:p>
    <w:p w14:paraId="51209845" w14:textId="77777777" w:rsidR="004E00BB" w:rsidRDefault="00EE77AC" w:rsidP="00EE77AC">
      <w:pPr>
        <w:tabs>
          <w:tab w:val="left" w:pos="3408"/>
        </w:tabs>
        <w:rPr>
          <w:rFonts w:ascii="Times New Roman" w:hAnsi="Times New Roman" w:cs="Times New Roman"/>
        </w:rPr>
      </w:pPr>
      <w:r w:rsidRPr="00180369">
        <w:rPr>
          <w:rFonts w:ascii="Times New Roman" w:hAnsi="Times New Roman" w:cs="Times New Roman"/>
          <w:vertAlign w:val="superscript"/>
        </w:rPr>
        <w:t>c</w:t>
      </w:r>
      <w:r w:rsidRPr="00180369">
        <w:rPr>
          <w:rFonts w:ascii="Times New Roman" w:hAnsi="Times New Roman" w:cs="Times New Roman"/>
        </w:rPr>
        <w:t xml:space="preserve"> - : </w:t>
      </w:r>
      <w:r w:rsidR="00747A3A">
        <w:rPr>
          <w:rFonts w:ascii="Times New Roman" w:hAnsi="Times New Roman" w:cs="Times New Roman"/>
        </w:rPr>
        <w:t>N</w:t>
      </w:r>
      <w:r w:rsidRPr="00180369">
        <w:rPr>
          <w:rFonts w:ascii="Times New Roman" w:hAnsi="Times New Roman" w:cs="Times New Roman"/>
        </w:rPr>
        <w:t>o information available</w:t>
      </w:r>
    </w:p>
    <w:p w14:paraId="6330D04C" w14:textId="39C65246" w:rsidR="004E00BB" w:rsidRDefault="004E00BB" w:rsidP="004E00BB">
      <w:pPr>
        <w:tabs>
          <w:tab w:val="left" w:pos="340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18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s : positive, Neg : negative</w:t>
      </w:r>
      <w:bookmarkStart w:id="0" w:name="_GoBack"/>
      <w:bookmarkEnd w:id="0"/>
    </w:p>
    <w:p w14:paraId="7E334FD2" w14:textId="04B044A0" w:rsidR="00D43E8C" w:rsidRDefault="004E00BB" w:rsidP="00D43E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D43E8C" w:rsidRPr="00180369">
        <w:rPr>
          <w:rFonts w:ascii="Times New Roman" w:hAnsi="Times New Roman" w:cs="Times New Roman"/>
        </w:rPr>
        <w:t xml:space="preserve"> </w:t>
      </w:r>
      <w:r w:rsidR="00D43E8C">
        <w:rPr>
          <w:rFonts w:ascii="Times New Roman" w:hAnsi="Times New Roman" w:cs="Times New Roman"/>
        </w:rPr>
        <w:t>M</w:t>
      </w:r>
      <w:r w:rsidR="00D43E8C" w:rsidRPr="00180369">
        <w:rPr>
          <w:rFonts w:ascii="Times New Roman" w:hAnsi="Times New Roman" w:cs="Times New Roman"/>
        </w:rPr>
        <w:t>ean Cq value from duplicates</w:t>
      </w:r>
    </w:p>
    <w:p w14:paraId="3E9866A0" w14:textId="0035347C" w:rsidR="009A5096" w:rsidRPr="00180369" w:rsidRDefault="004E00BB" w:rsidP="009A50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="009A5096" w:rsidRPr="00180369">
        <w:rPr>
          <w:rFonts w:ascii="Times New Roman" w:hAnsi="Times New Roman" w:cs="Times New Roman"/>
          <w:vertAlign w:val="superscript"/>
        </w:rPr>
        <w:t xml:space="preserve"> </w:t>
      </w:r>
      <w:r w:rsidR="009A5096">
        <w:rPr>
          <w:rFonts w:ascii="Times New Roman" w:hAnsi="Times New Roman" w:cs="Times New Roman"/>
        </w:rPr>
        <w:t>Und : Cq value &gt;40</w:t>
      </w:r>
    </w:p>
    <w:p w14:paraId="6B389F3F" w14:textId="1D8703EF" w:rsidR="00EE77AC" w:rsidRPr="000A7943" w:rsidRDefault="004E00BB" w:rsidP="00EE77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g</w:t>
      </w:r>
      <w:r w:rsidR="009A5096">
        <w:rPr>
          <w:rFonts w:ascii="Times New Roman" w:hAnsi="Times New Roman" w:cs="Times New Roman"/>
          <w:vertAlign w:val="superscript"/>
        </w:rPr>
        <w:t xml:space="preserve"> </w:t>
      </w:r>
      <w:r w:rsidR="00EE77AC" w:rsidRPr="00180369">
        <w:rPr>
          <w:rFonts w:ascii="Times New Roman" w:hAnsi="Times New Roman" w:cs="Times New Roman"/>
        </w:rPr>
        <w:t xml:space="preserve">ND : </w:t>
      </w:r>
      <w:r w:rsidR="00747A3A">
        <w:rPr>
          <w:rFonts w:ascii="Times New Roman" w:hAnsi="Times New Roman" w:cs="Times New Roman"/>
        </w:rPr>
        <w:t>N</w:t>
      </w:r>
      <w:r w:rsidR="00EE77AC" w:rsidRPr="00180369">
        <w:rPr>
          <w:rFonts w:ascii="Times New Roman" w:hAnsi="Times New Roman" w:cs="Times New Roman"/>
        </w:rPr>
        <w:t>ot done</w:t>
      </w:r>
    </w:p>
    <w:sectPr w:rsidR="00EE77AC" w:rsidRPr="000A7943" w:rsidSect="001827E6">
      <w:type w:val="continuous"/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94"/>
    <w:rsid w:val="000507E8"/>
    <w:rsid w:val="000749A7"/>
    <w:rsid w:val="000B655B"/>
    <w:rsid w:val="001827E6"/>
    <w:rsid w:val="001D4E5E"/>
    <w:rsid w:val="004628A2"/>
    <w:rsid w:val="004E00BB"/>
    <w:rsid w:val="00510310"/>
    <w:rsid w:val="00570EB9"/>
    <w:rsid w:val="006E452A"/>
    <w:rsid w:val="00713B6E"/>
    <w:rsid w:val="00747A3A"/>
    <w:rsid w:val="00837A4C"/>
    <w:rsid w:val="008F1DA5"/>
    <w:rsid w:val="009A5096"/>
    <w:rsid w:val="00AD6551"/>
    <w:rsid w:val="00B049F2"/>
    <w:rsid w:val="00C035E0"/>
    <w:rsid w:val="00C90CAA"/>
    <w:rsid w:val="00D43E8C"/>
    <w:rsid w:val="00DC15BC"/>
    <w:rsid w:val="00E57B68"/>
    <w:rsid w:val="00EE77AC"/>
    <w:rsid w:val="00F3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20F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F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32F94"/>
  </w:style>
  <w:style w:type="character" w:customStyle="1" w:styleId="TextebrutCar">
    <w:name w:val="Texte brut Car"/>
    <w:basedOn w:val="Policepardfaut"/>
    <w:link w:val="Textebrut"/>
    <w:uiPriority w:val="99"/>
    <w:rsid w:val="000B655B"/>
    <w:rPr>
      <w:rFonts w:ascii="Courier" w:hAnsi="Courier"/>
      <w:sz w:val="21"/>
      <w:szCs w:val="21"/>
    </w:rPr>
  </w:style>
  <w:style w:type="paragraph" w:styleId="Textebrut">
    <w:name w:val="Plain Text"/>
    <w:basedOn w:val="Normal"/>
    <w:link w:val="TextebrutCar"/>
    <w:uiPriority w:val="99"/>
    <w:unhideWhenUsed/>
    <w:rsid w:val="000B655B"/>
    <w:rPr>
      <w:rFonts w:ascii="Courier" w:hAnsi="Courier"/>
      <w:sz w:val="21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0B655B"/>
    <w:rPr>
      <w:rFonts w:ascii="Courier" w:hAnsi="Courier"/>
      <w:sz w:val="21"/>
      <w:szCs w:val="21"/>
    </w:rPr>
  </w:style>
  <w:style w:type="paragraph" w:styleId="Pardeliste">
    <w:name w:val="List Paragraph"/>
    <w:basedOn w:val="Normal"/>
    <w:uiPriority w:val="34"/>
    <w:qFormat/>
    <w:rsid w:val="000507E8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507E8"/>
    <w:rPr>
      <w:color w:val="0000FF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0507E8"/>
    <w:rPr>
      <w:color w:val="800080"/>
      <w:u w:val="single"/>
    </w:rPr>
  </w:style>
  <w:style w:type="paragraph" w:customStyle="1" w:styleId="font5">
    <w:name w:val="font5"/>
    <w:basedOn w:val="Normal"/>
    <w:rsid w:val="000507E8"/>
    <w:pPr>
      <w:spacing w:before="100" w:beforeAutospacing="1" w:after="100" w:afterAutospacing="1"/>
    </w:pPr>
    <w:rPr>
      <w:rFonts w:ascii="Arial" w:hAnsi="Arial"/>
      <w:color w:val="000000"/>
      <w:sz w:val="28"/>
      <w:szCs w:val="28"/>
    </w:rPr>
  </w:style>
  <w:style w:type="paragraph" w:customStyle="1" w:styleId="font6">
    <w:name w:val="font6"/>
    <w:basedOn w:val="Normal"/>
    <w:rsid w:val="000507E8"/>
    <w:pPr>
      <w:spacing w:before="100" w:beforeAutospacing="1" w:after="100" w:afterAutospacing="1"/>
    </w:pPr>
    <w:rPr>
      <w:rFonts w:ascii="Arial" w:hAnsi="Arial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4">
    <w:name w:val="xl6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0507E8"/>
    <w:pP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2">
    <w:name w:val="xl7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3">
    <w:name w:val="xl73"/>
    <w:basedOn w:val="Normal"/>
    <w:rsid w:val="000507E8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5">
    <w:name w:val="xl7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6">
    <w:name w:val="xl7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7">
    <w:name w:val="xl7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8">
    <w:name w:val="xl7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9">
    <w:name w:val="xl7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0">
    <w:name w:val="xl8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81">
    <w:name w:val="xl8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2">
    <w:name w:val="xl8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3">
    <w:name w:val="xl8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4">
    <w:name w:val="xl8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5">
    <w:name w:val="xl8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6">
    <w:name w:val="xl86"/>
    <w:basedOn w:val="Normal"/>
    <w:rsid w:val="000507E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7">
    <w:name w:val="xl8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8">
    <w:name w:val="xl8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9">
    <w:name w:val="xl8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0">
    <w:name w:val="xl9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1">
    <w:name w:val="xl9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2">
    <w:name w:val="xl9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93">
    <w:name w:val="xl9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4">
    <w:name w:val="xl9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5">
    <w:name w:val="xl9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6">
    <w:name w:val="xl96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7">
    <w:name w:val="xl97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8">
    <w:name w:val="xl9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9">
    <w:name w:val="xl99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0">
    <w:name w:val="xl100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1">
    <w:name w:val="xl10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2">
    <w:name w:val="xl10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2"/>
      <w:szCs w:val="22"/>
    </w:rPr>
  </w:style>
  <w:style w:type="paragraph" w:customStyle="1" w:styleId="xl103">
    <w:name w:val="xl10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04">
    <w:name w:val="xl10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font7">
    <w:name w:val="font7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">
    <w:name w:val="font9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3</Words>
  <Characters>2424</Characters>
  <Application>Microsoft Macintosh Word</Application>
  <DocSecurity>0</DocSecurity>
  <Lines>1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Utilisateur de Microsoft Office</cp:lastModifiedBy>
  <cp:revision>9</cp:revision>
  <dcterms:created xsi:type="dcterms:W3CDTF">2016-06-15T09:16:00Z</dcterms:created>
  <dcterms:modified xsi:type="dcterms:W3CDTF">2016-06-15T14:20:00Z</dcterms:modified>
</cp:coreProperties>
</file>